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C606C" w14:textId="50563123" w:rsidR="000010DE" w:rsidRPr="00D44A80" w:rsidRDefault="00BF721C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74"/>
      <w:bookmarkStart w:id="4" w:name="OLE_LINK75"/>
      <w:bookmarkStart w:id="5" w:name="OLE_LINK138"/>
      <w:bookmarkStart w:id="6" w:name="_Hlk38723306"/>
      <w:bookmarkStart w:id="7" w:name="OLE_LINK78"/>
      <w:r>
        <w:rPr>
          <w:rFonts w:ascii="Times New Roman" w:hAnsi="Times New Roman" w:cs="Times New Roman"/>
          <w:szCs w:val="21"/>
        </w:rPr>
        <w:t>Table S1</w:t>
      </w:r>
      <w:r w:rsidR="00DF5846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: </w:t>
      </w:r>
      <w:bookmarkEnd w:id="0"/>
      <w:bookmarkEnd w:id="1"/>
      <w:bookmarkEnd w:id="2"/>
      <w:r w:rsidR="000D63A5" w:rsidRPr="000D63A5">
        <w:rPr>
          <w:rFonts w:ascii="Times New Roman" w:hAnsi="Times New Roman" w:cs="Times New Roman"/>
          <w:szCs w:val="21"/>
        </w:rPr>
        <w:t>Multivariable Cox regression analyses of overall survival for</w:t>
      </w:r>
      <w:r w:rsidR="000D63A5">
        <w:rPr>
          <w:rFonts w:ascii="Times New Roman" w:hAnsi="Times New Roman" w:cs="Times New Roman"/>
          <w:szCs w:val="21"/>
        </w:rPr>
        <w:t xml:space="preserve"> </w:t>
      </w:r>
      <w:r w:rsidR="007F1E02" w:rsidRPr="00D44A80">
        <w:rPr>
          <w:rFonts w:ascii="Times New Roman" w:hAnsi="Times New Roman" w:cs="Times New Roman"/>
          <w:szCs w:val="21"/>
        </w:rPr>
        <w:t xml:space="preserve">tumor grades </w:t>
      </w:r>
      <w:r w:rsidR="00DF5846">
        <w:rPr>
          <w:rFonts w:ascii="Times New Roman" w:hAnsi="Times New Roman" w:cs="Times New Roman" w:hint="eastAsia"/>
          <w:szCs w:val="21"/>
        </w:rPr>
        <w:t>in</w:t>
      </w:r>
      <w:r w:rsidR="007F1E02" w:rsidRPr="00D44A80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7F1E02" w:rsidRPr="00D44A80">
        <w:rPr>
          <w:rFonts w:ascii="Times New Roman" w:hAnsi="Times New Roman" w:cs="Times New Roman"/>
          <w:szCs w:val="21"/>
        </w:rPr>
        <w:t>H</w:t>
      </w:r>
      <w:r w:rsidR="008F1ECA">
        <w:rPr>
          <w:rFonts w:ascii="Times New Roman" w:hAnsi="Times New Roman" w:cs="Times New Roman"/>
          <w:szCs w:val="21"/>
        </w:rPr>
        <w:t>o</w:t>
      </w:r>
      <w:r w:rsidR="007F1E02" w:rsidRPr="00D44A80">
        <w:rPr>
          <w:rFonts w:ascii="Times New Roman" w:hAnsi="Times New Roman" w:cs="Times New Roman"/>
          <w:szCs w:val="21"/>
        </w:rPr>
        <w:t>R</w:t>
      </w:r>
      <w:proofErr w:type="spellEnd"/>
      <w:r w:rsidR="007F1E02" w:rsidRPr="00D44A80">
        <w:rPr>
          <w:rFonts w:ascii="Times New Roman" w:hAnsi="Times New Roman" w:cs="Times New Roman"/>
          <w:szCs w:val="21"/>
        </w:rPr>
        <w:t>+/HER2+</w:t>
      </w:r>
      <w:bookmarkEnd w:id="3"/>
      <w:bookmarkEnd w:id="4"/>
      <w:r w:rsidR="007F1E02" w:rsidRPr="00D44A80">
        <w:rPr>
          <w:rFonts w:ascii="Times New Roman" w:hAnsi="Times New Roman" w:cs="Times New Roman"/>
          <w:szCs w:val="21"/>
        </w:rPr>
        <w:t xml:space="preserve"> T1b</w:t>
      </w:r>
      <w:r w:rsidR="000D63A5">
        <w:rPr>
          <w:rFonts w:ascii="Times New Roman" w:hAnsi="Times New Roman" w:cs="Times New Roman"/>
          <w:szCs w:val="21"/>
        </w:rPr>
        <w:t xml:space="preserve"> breast cancer patients</w:t>
      </w:r>
      <w:r w:rsidR="007F1E02" w:rsidRPr="00D44A80">
        <w:rPr>
          <w:rFonts w:ascii="Times New Roman" w:hAnsi="Times New Roman" w:cs="Times New Roman"/>
          <w:szCs w:val="21"/>
        </w:rPr>
        <w:t>.</w:t>
      </w:r>
      <w:bookmarkEnd w:id="5"/>
      <w:bookmarkEnd w:id="6"/>
    </w:p>
    <w:tbl>
      <w:tblPr>
        <w:tblW w:w="9640" w:type="dxa"/>
        <w:tblInd w:w="-426" w:type="dxa"/>
        <w:tblLook w:val="04A0" w:firstRow="1" w:lastRow="0" w:firstColumn="1" w:lastColumn="0" w:noHBand="0" w:noVBand="1"/>
      </w:tblPr>
      <w:tblGrid>
        <w:gridCol w:w="1986"/>
        <w:gridCol w:w="1842"/>
        <w:gridCol w:w="851"/>
        <w:gridCol w:w="1701"/>
        <w:gridCol w:w="850"/>
        <w:gridCol w:w="1560"/>
        <w:gridCol w:w="850"/>
      </w:tblGrid>
      <w:tr w:rsidR="007F1E02" w:rsidRPr="007F1E02" w14:paraId="0BFB70AC" w14:textId="77777777" w:rsidTr="007F1E02">
        <w:trPr>
          <w:trHeight w:val="300"/>
        </w:trPr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6B108678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7B2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</w:t>
            </w:r>
            <w:r w:rsidRPr="007F1E0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7F1E0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4C7A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</w:t>
            </w:r>
            <w:r w:rsidRPr="007F1E0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7F1E0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50E" w14:textId="4AAFD35F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</w:t>
            </w:r>
            <w:r w:rsidRPr="007F1E0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ADE </w:t>
            </w:r>
            <w:r w:rsidRPr="007F1E0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7F1E02" w:rsidRPr="007F1E02" w14:paraId="5383F875" w14:textId="77777777" w:rsidTr="007F1E02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E2E02" w14:textId="77777777" w:rsidR="007F1E02" w:rsidRPr="007F1E02" w:rsidRDefault="007F1E02" w:rsidP="007F1E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CD0E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731F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285B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7F1E02" w:rsidRPr="007F1E02" w14:paraId="19ECE6A3" w14:textId="77777777" w:rsidTr="007F1E02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F92B3" w14:textId="77777777" w:rsidR="007F1E02" w:rsidRPr="007F1E02" w:rsidRDefault="007F1E02" w:rsidP="007F1E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B899D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B026F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93138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2037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BC912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D6D0B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F1E02" w:rsidRPr="007F1E02" w14:paraId="03F34090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B210" w14:textId="77777777" w:rsidR="007F1E02" w:rsidRPr="007F1E02" w:rsidRDefault="007F1E02" w:rsidP="007F1E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E82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FEC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62E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FFE2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4D9B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F83E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E02" w:rsidRPr="007F1E02" w14:paraId="38997797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863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C4C4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CC5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1E4A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C5DD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85FB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7BB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E02" w:rsidRPr="007F1E02" w14:paraId="3808919C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C0B5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C5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(0.23-2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DA2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C5C1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(0.21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582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E3E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(0.37-6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4B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7F1E02" w:rsidRPr="007F1E02" w14:paraId="6E9DBF95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EDCE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D366" w14:textId="7F536123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(0.11-3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C88C" w14:textId="0BDC5AEA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6A30" w14:textId="34C47EB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(0.58-4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B0A5" w14:textId="72017343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7180" w14:textId="40850D8E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(0.06-7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00E3" w14:textId="1A461E21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7F1E02" w:rsidRPr="007F1E02" w14:paraId="5DBF889E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9D08" w14:textId="77777777" w:rsidR="007F1E02" w:rsidRPr="007F1E02" w:rsidRDefault="007F1E02" w:rsidP="007F1E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16F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0FFD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4118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A94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D6D5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85C4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E02" w:rsidRPr="007F1E02" w14:paraId="03E7CF30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C21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3296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91F6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72AC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DDF8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3062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FC5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E02" w:rsidRPr="007F1E02" w14:paraId="33B7C46A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70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BF3C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(0.05-0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1F10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07B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(0.17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B61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6E2A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(0.54-8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AFC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7F1E02" w:rsidRPr="007F1E02" w14:paraId="7CF48269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D932" w14:textId="77777777" w:rsidR="007F1E02" w:rsidRPr="007F1E02" w:rsidRDefault="007F1E02" w:rsidP="007F1E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1FF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78A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A6AE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156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14E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E149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E02" w:rsidRPr="007F1E02" w14:paraId="411246C7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EEA1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735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130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4E75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55A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7608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1708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E02" w:rsidRPr="007F1E02" w14:paraId="00BBEFB5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14F6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4F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(0.02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A130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026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(0.24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AFE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6625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(0.16-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594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7F1E02" w:rsidRPr="007F1E02" w14:paraId="681F328C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B058" w14:textId="0B15F33B" w:rsidR="007F1E02" w:rsidRPr="007F1E02" w:rsidRDefault="007F1E02" w:rsidP="007F1E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05A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2E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A5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9DF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6504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4050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E02" w:rsidRPr="007F1E02" w14:paraId="32214F2D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1DDF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B4E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C0EF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617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3D57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EDCC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97FC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E02" w:rsidRPr="007F1E02" w14:paraId="32804DE2" w14:textId="77777777" w:rsidTr="007F1E02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46C4" w14:textId="1300E951" w:rsidR="007F1E02" w:rsidRPr="007F1E02" w:rsidRDefault="006F2B43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7F1E02"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A9BD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6(1.96-112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9E0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B79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(1.86-11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5E1D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64F6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(1.45-9.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16D3" w14:textId="77777777" w:rsidR="007F1E02" w:rsidRPr="007F1E02" w:rsidRDefault="007F1E02" w:rsidP="007F1E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E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14:paraId="56239160" w14:textId="15A7D945" w:rsidR="001E74FF" w:rsidRDefault="001E74FF" w:rsidP="001E7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="008F1ECA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8F1ECA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8F1ECA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R: hazard ratio</w:t>
      </w:r>
    </w:p>
    <w:p w14:paraId="19BBEED8" w14:textId="77777777" w:rsidR="007F1E02" w:rsidRPr="001E74FF" w:rsidRDefault="007F1E02"/>
    <w:sectPr w:rsidR="007F1E02" w:rsidRPr="001E7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FBE4E" w14:textId="77777777" w:rsidR="00811B2C" w:rsidRDefault="00811B2C" w:rsidP="007F1E02">
      <w:r>
        <w:separator/>
      </w:r>
    </w:p>
  </w:endnote>
  <w:endnote w:type="continuationSeparator" w:id="0">
    <w:p w14:paraId="4255936C" w14:textId="77777777" w:rsidR="00811B2C" w:rsidRDefault="00811B2C" w:rsidP="007F1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0BD0C" w14:textId="77777777" w:rsidR="00811B2C" w:rsidRDefault="00811B2C" w:rsidP="007F1E02">
      <w:r>
        <w:separator/>
      </w:r>
    </w:p>
  </w:footnote>
  <w:footnote w:type="continuationSeparator" w:id="0">
    <w:p w14:paraId="4B3A92D7" w14:textId="77777777" w:rsidR="00811B2C" w:rsidRDefault="00811B2C" w:rsidP="007F1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3tTSxMDEzNDdR0lEKTi0uzszPAykwqQUAMNI9BywAAAA="/>
  </w:docVars>
  <w:rsids>
    <w:rsidRoot w:val="00CB5E9C"/>
    <w:rsid w:val="000010DE"/>
    <w:rsid w:val="000D63A5"/>
    <w:rsid w:val="001E74FF"/>
    <w:rsid w:val="003602D8"/>
    <w:rsid w:val="00453CBE"/>
    <w:rsid w:val="00473226"/>
    <w:rsid w:val="004A1D93"/>
    <w:rsid w:val="005A7D2E"/>
    <w:rsid w:val="006F2B43"/>
    <w:rsid w:val="007F1E02"/>
    <w:rsid w:val="00811B2C"/>
    <w:rsid w:val="008F1ECA"/>
    <w:rsid w:val="00913DCD"/>
    <w:rsid w:val="00985496"/>
    <w:rsid w:val="009B10BC"/>
    <w:rsid w:val="009E2771"/>
    <w:rsid w:val="00A61F84"/>
    <w:rsid w:val="00AE0895"/>
    <w:rsid w:val="00BF721C"/>
    <w:rsid w:val="00CB5E9C"/>
    <w:rsid w:val="00D44A80"/>
    <w:rsid w:val="00D62550"/>
    <w:rsid w:val="00DF5846"/>
    <w:rsid w:val="00FE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933E9"/>
  <w15:chartTrackingRefBased/>
  <w15:docId w15:val="{A47A6555-93A2-4824-A52C-04E526E89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E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4</cp:revision>
  <dcterms:created xsi:type="dcterms:W3CDTF">2020-04-25T09:20:00Z</dcterms:created>
  <dcterms:modified xsi:type="dcterms:W3CDTF">2022-02-12T13:05:00Z</dcterms:modified>
</cp:coreProperties>
</file>